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D972E" w14:textId="3E647368" w:rsidR="00CF69D5" w:rsidRPr="00CF69D5" w:rsidRDefault="00CF69D5">
      <w:pPr>
        <w:rPr>
          <w:b/>
          <w:bCs/>
          <w:lang w:val="en-US"/>
        </w:rPr>
      </w:pPr>
      <w:bookmarkStart w:id="0" w:name="_GoBack"/>
      <w:bookmarkEnd w:id="0"/>
      <w:r w:rsidRPr="00CF69D5">
        <w:rPr>
          <w:b/>
          <w:bCs/>
          <w:lang w:val="en-US"/>
        </w:rPr>
        <w:t xml:space="preserve">Supplementary table 1. </w:t>
      </w:r>
      <w:r>
        <w:rPr>
          <w:b/>
          <w:bCs/>
          <w:lang w:val="en-US"/>
        </w:rPr>
        <w:t>Anticancer therapies beyond trial treatment</w:t>
      </w:r>
    </w:p>
    <w:p w14:paraId="6C09237B" w14:textId="77777777" w:rsidR="00CF69D5" w:rsidRDefault="00CF69D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827"/>
        <w:gridCol w:w="2977"/>
      </w:tblGrid>
      <w:tr w:rsidR="001E1CA0" w14:paraId="16E59895" w14:textId="77777777" w:rsidTr="001E1CA0">
        <w:trPr>
          <w:jc w:val="center"/>
        </w:trPr>
        <w:tc>
          <w:tcPr>
            <w:tcW w:w="1555" w:type="dxa"/>
          </w:tcPr>
          <w:p w14:paraId="47E3D4B2" w14:textId="77E2FF5F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3827" w:type="dxa"/>
          </w:tcPr>
          <w:p w14:paraId="0A639C6A" w14:textId="345F7DA0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rug / Treatment</w:t>
            </w:r>
          </w:p>
        </w:tc>
        <w:tc>
          <w:tcPr>
            <w:tcW w:w="2977" w:type="dxa"/>
          </w:tcPr>
          <w:p w14:paraId="2A7449A1" w14:textId="090BB047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ason</w:t>
            </w:r>
          </w:p>
        </w:tc>
      </w:tr>
      <w:tr w:rsidR="001E1CA0" w14:paraId="79CE7D6B" w14:textId="77777777" w:rsidTr="001E1CA0">
        <w:trPr>
          <w:jc w:val="center"/>
        </w:trPr>
        <w:tc>
          <w:tcPr>
            <w:tcW w:w="1555" w:type="dxa"/>
          </w:tcPr>
          <w:p w14:paraId="011B5A35" w14:textId="20763ECE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827" w:type="dxa"/>
          </w:tcPr>
          <w:p w14:paraId="11606113" w14:textId="442F7B99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CE</w:t>
            </w:r>
          </w:p>
        </w:tc>
        <w:tc>
          <w:tcPr>
            <w:tcW w:w="2977" w:type="dxa"/>
          </w:tcPr>
          <w:p w14:paraId="3978C3C3" w14:textId="3DF75737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C progression</w:t>
            </w:r>
          </w:p>
        </w:tc>
      </w:tr>
      <w:tr w:rsidR="001E1CA0" w14:paraId="0AC919CC" w14:textId="77777777" w:rsidTr="001E1CA0">
        <w:trPr>
          <w:jc w:val="center"/>
        </w:trPr>
        <w:tc>
          <w:tcPr>
            <w:tcW w:w="1555" w:type="dxa"/>
          </w:tcPr>
          <w:p w14:paraId="01AE6172" w14:textId="54D9C028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827" w:type="dxa"/>
          </w:tcPr>
          <w:p w14:paraId="19DCF15D" w14:textId="5086FDC1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emcitabine,  </w:t>
            </w:r>
            <w:proofErr w:type="spellStart"/>
            <w:r>
              <w:rPr>
                <w:lang w:val="en-US"/>
              </w:rPr>
              <w:t>Oxaliplatin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Everolimus</w:t>
            </w:r>
            <w:proofErr w:type="spellEnd"/>
          </w:p>
        </w:tc>
        <w:tc>
          <w:tcPr>
            <w:tcW w:w="2977" w:type="dxa"/>
          </w:tcPr>
          <w:p w14:paraId="4C2430F0" w14:textId="20352706" w:rsidR="001E1CA0" w:rsidRDefault="001E1CA0" w:rsidP="001E1CA0">
            <w:pPr>
              <w:jc w:val="center"/>
            </w:pPr>
            <w:r>
              <w:rPr>
                <w:lang w:val="en-US"/>
              </w:rPr>
              <w:t>HCC progression</w:t>
            </w:r>
          </w:p>
        </w:tc>
      </w:tr>
      <w:tr w:rsidR="001E1CA0" w:rsidRPr="001B3E9A" w14:paraId="5DC2135E" w14:textId="77777777" w:rsidTr="001E1CA0">
        <w:trPr>
          <w:jc w:val="center"/>
        </w:trPr>
        <w:tc>
          <w:tcPr>
            <w:tcW w:w="1555" w:type="dxa"/>
          </w:tcPr>
          <w:p w14:paraId="5FEF532A" w14:textId="0EF295EF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r w:rsidRPr="001B3E9A">
              <w:rPr>
                <w:b/>
                <w:bCs/>
                <w:lang w:val="en-US"/>
              </w:rPr>
              <w:t>3</w:t>
            </w:r>
          </w:p>
        </w:tc>
        <w:tc>
          <w:tcPr>
            <w:tcW w:w="3827" w:type="dxa"/>
          </w:tcPr>
          <w:p w14:paraId="7B566AF7" w14:textId="6E0773B6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r w:rsidRPr="001B3E9A">
              <w:rPr>
                <w:b/>
                <w:bCs/>
                <w:lang w:val="en-US"/>
              </w:rPr>
              <w:t>Fluorouracil</w:t>
            </w:r>
          </w:p>
        </w:tc>
        <w:tc>
          <w:tcPr>
            <w:tcW w:w="2977" w:type="dxa"/>
          </w:tcPr>
          <w:p w14:paraId="3D527779" w14:textId="4284429D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r w:rsidRPr="001B3E9A">
              <w:rPr>
                <w:b/>
                <w:bCs/>
                <w:lang w:val="en-US"/>
              </w:rPr>
              <w:t>Skin cancer</w:t>
            </w:r>
          </w:p>
        </w:tc>
      </w:tr>
      <w:tr w:rsidR="001E1CA0" w14:paraId="76E20D4F" w14:textId="77777777" w:rsidTr="001E1CA0">
        <w:trPr>
          <w:jc w:val="center"/>
        </w:trPr>
        <w:tc>
          <w:tcPr>
            <w:tcW w:w="1555" w:type="dxa"/>
          </w:tcPr>
          <w:p w14:paraId="796DEDEA" w14:textId="66FC4C69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827" w:type="dxa"/>
          </w:tcPr>
          <w:p w14:paraId="094D1203" w14:textId="6A3CFD4A" w:rsidR="001E1CA0" w:rsidRPr="001E1CA0" w:rsidRDefault="001E1CA0" w:rsidP="001E1CA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bozantini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6CB8B50F" w14:textId="3226CABA" w:rsidR="001E1CA0" w:rsidRDefault="001E1CA0" w:rsidP="001E1CA0">
            <w:pPr>
              <w:jc w:val="center"/>
            </w:pPr>
            <w:r>
              <w:rPr>
                <w:lang w:val="en-US"/>
              </w:rPr>
              <w:t>HCC progression</w:t>
            </w:r>
          </w:p>
        </w:tc>
      </w:tr>
      <w:tr w:rsidR="001E1CA0" w14:paraId="742515FA" w14:textId="77777777" w:rsidTr="001E1CA0">
        <w:trPr>
          <w:jc w:val="center"/>
        </w:trPr>
        <w:tc>
          <w:tcPr>
            <w:tcW w:w="1555" w:type="dxa"/>
          </w:tcPr>
          <w:p w14:paraId="59258257" w14:textId="780C4E01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827" w:type="dxa"/>
          </w:tcPr>
          <w:p w14:paraId="0F061A27" w14:textId="40CDED81" w:rsidR="001E1CA0" w:rsidRDefault="001E1CA0" w:rsidP="001E1CA0">
            <w:pPr>
              <w:jc w:val="center"/>
            </w:pPr>
            <w:proofErr w:type="spellStart"/>
            <w:r>
              <w:rPr>
                <w:lang w:val="en-US"/>
              </w:rPr>
              <w:t>Cabozantini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7825F5C6" w14:textId="153C083B" w:rsidR="001E1CA0" w:rsidRDefault="001E1CA0" w:rsidP="001E1CA0">
            <w:pPr>
              <w:jc w:val="center"/>
            </w:pPr>
            <w:r>
              <w:rPr>
                <w:lang w:val="en-US"/>
              </w:rPr>
              <w:t>HCC progression</w:t>
            </w:r>
          </w:p>
        </w:tc>
      </w:tr>
      <w:tr w:rsidR="001E1CA0" w14:paraId="2CCC3CEC" w14:textId="77777777" w:rsidTr="001E1CA0">
        <w:trPr>
          <w:jc w:val="center"/>
        </w:trPr>
        <w:tc>
          <w:tcPr>
            <w:tcW w:w="1555" w:type="dxa"/>
          </w:tcPr>
          <w:p w14:paraId="4DC91267" w14:textId="0B1971DB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827" w:type="dxa"/>
          </w:tcPr>
          <w:p w14:paraId="35D3D98D" w14:textId="371D3DBD" w:rsidR="001E1CA0" w:rsidRDefault="001E1CA0" w:rsidP="001E1CA0">
            <w:pPr>
              <w:jc w:val="center"/>
            </w:pPr>
            <w:proofErr w:type="spellStart"/>
            <w:r>
              <w:rPr>
                <w:lang w:val="en-US"/>
              </w:rPr>
              <w:t>Cabozantini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1B4DD1CA" w14:textId="3B147DED" w:rsidR="001E1CA0" w:rsidRDefault="001E1CA0" w:rsidP="001E1CA0">
            <w:pPr>
              <w:jc w:val="center"/>
            </w:pPr>
            <w:r>
              <w:rPr>
                <w:lang w:val="en-US"/>
              </w:rPr>
              <w:t>HCC progression</w:t>
            </w:r>
          </w:p>
        </w:tc>
      </w:tr>
      <w:tr w:rsidR="001E1CA0" w14:paraId="70EFB7F2" w14:textId="77777777" w:rsidTr="001E1CA0">
        <w:trPr>
          <w:jc w:val="center"/>
        </w:trPr>
        <w:tc>
          <w:tcPr>
            <w:tcW w:w="1555" w:type="dxa"/>
          </w:tcPr>
          <w:p w14:paraId="324A0094" w14:textId="6A318AD7" w:rsidR="001E1CA0" w:rsidRP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827" w:type="dxa"/>
          </w:tcPr>
          <w:p w14:paraId="5C04F53F" w14:textId="77D64742" w:rsidR="001E1CA0" w:rsidRDefault="001E1CA0" w:rsidP="001E1CA0">
            <w:pPr>
              <w:jc w:val="center"/>
            </w:pPr>
            <w:proofErr w:type="spellStart"/>
            <w:r>
              <w:rPr>
                <w:lang w:val="en-US"/>
              </w:rPr>
              <w:t>Cabozantini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454156AA" w14:textId="1C2FB34F" w:rsidR="001E1CA0" w:rsidRDefault="001E1CA0" w:rsidP="001E1CA0">
            <w:pPr>
              <w:jc w:val="center"/>
            </w:pPr>
            <w:r>
              <w:rPr>
                <w:lang w:val="en-US"/>
              </w:rPr>
              <w:t>HCC progression</w:t>
            </w:r>
          </w:p>
        </w:tc>
      </w:tr>
      <w:tr w:rsidR="001E1CA0" w14:paraId="3067A3CA" w14:textId="77777777" w:rsidTr="00947920">
        <w:trPr>
          <w:jc w:val="center"/>
        </w:trPr>
        <w:tc>
          <w:tcPr>
            <w:tcW w:w="1555" w:type="dxa"/>
          </w:tcPr>
          <w:p w14:paraId="46525E44" w14:textId="231B4A5E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827" w:type="dxa"/>
          </w:tcPr>
          <w:p w14:paraId="60F72BE5" w14:textId="1C1E3309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mcitabine, Cisplatin</w:t>
            </w:r>
          </w:p>
        </w:tc>
        <w:tc>
          <w:tcPr>
            <w:tcW w:w="2977" w:type="dxa"/>
          </w:tcPr>
          <w:p w14:paraId="055BDE31" w14:textId="41457DB8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14:paraId="28982C3F" w14:textId="77777777" w:rsidTr="00947920">
        <w:trPr>
          <w:jc w:val="center"/>
        </w:trPr>
        <w:tc>
          <w:tcPr>
            <w:tcW w:w="1555" w:type="dxa"/>
          </w:tcPr>
          <w:p w14:paraId="130359BF" w14:textId="6900ACE5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827" w:type="dxa"/>
          </w:tcPr>
          <w:p w14:paraId="0296B44E" w14:textId="5F3A465F" w:rsidR="001E1CA0" w:rsidRDefault="001E1CA0" w:rsidP="001E1CA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bozantinib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Oxaliplatin</w:t>
            </w:r>
            <w:proofErr w:type="spellEnd"/>
            <w:r>
              <w:rPr>
                <w:lang w:val="en-US"/>
              </w:rPr>
              <w:t xml:space="preserve">, Fluorouracil, </w:t>
            </w:r>
            <w:proofErr w:type="spellStart"/>
            <w:r>
              <w:rPr>
                <w:lang w:val="en-US"/>
              </w:rPr>
              <w:t>Folinic</w:t>
            </w:r>
            <w:proofErr w:type="spellEnd"/>
            <w:r>
              <w:rPr>
                <w:lang w:val="en-US"/>
              </w:rPr>
              <w:t xml:space="preserve"> acid</w:t>
            </w:r>
          </w:p>
        </w:tc>
        <w:tc>
          <w:tcPr>
            <w:tcW w:w="2977" w:type="dxa"/>
          </w:tcPr>
          <w:p w14:paraId="6A8FC57D" w14:textId="21F4C966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:rsidRPr="001B3E9A" w14:paraId="6AB6C4B7" w14:textId="77777777" w:rsidTr="00947920">
        <w:trPr>
          <w:jc w:val="center"/>
        </w:trPr>
        <w:tc>
          <w:tcPr>
            <w:tcW w:w="1555" w:type="dxa"/>
          </w:tcPr>
          <w:p w14:paraId="70E64393" w14:textId="451D75A4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r w:rsidRPr="001B3E9A">
              <w:rPr>
                <w:b/>
                <w:bCs/>
                <w:lang w:val="en-US"/>
              </w:rPr>
              <w:t>10</w:t>
            </w:r>
          </w:p>
        </w:tc>
        <w:tc>
          <w:tcPr>
            <w:tcW w:w="3827" w:type="dxa"/>
          </w:tcPr>
          <w:p w14:paraId="4CBB64AC" w14:textId="294FF10C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1B3E9A">
              <w:rPr>
                <w:b/>
                <w:bCs/>
                <w:lang w:val="en-US"/>
              </w:rPr>
              <w:t>Jx</w:t>
            </w:r>
            <w:proofErr w:type="spellEnd"/>
            <w:r w:rsidRPr="001B3E9A">
              <w:rPr>
                <w:b/>
                <w:bCs/>
                <w:lang w:val="en-US"/>
              </w:rPr>
              <w:t xml:space="preserve"> 594</w:t>
            </w:r>
          </w:p>
        </w:tc>
        <w:tc>
          <w:tcPr>
            <w:tcW w:w="2977" w:type="dxa"/>
          </w:tcPr>
          <w:p w14:paraId="4C120781" w14:textId="46DF0175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r w:rsidRPr="001B3E9A">
              <w:rPr>
                <w:b/>
                <w:bCs/>
                <w:lang w:val="en-US"/>
              </w:rPr>
              <w:t>HCC progression</w:t>
            </w:r>
          </w:p>
        </w:tc>
      </w:tr>
      <w:tr w:rsidR="001E1CA0" w14:paraId="03150D5D" w14:textId="77777777" w:rsidTr="00947920">
        <w:trPr>
          <w:jc w:val="center"/>
        </w:trPr>
        <w:tc>
          <w:tcPr>
            <w:tcW w:w="1555" w:type="dxa"/>
          </w:tcPr>
          <w:p w14:paraId="00A58D0E" w14:textId="539C1998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827" w:type="dxa"/>
          </w:tcPr>
          <w:p w14:paraId="6A210D21" w14:textId="5D7C84C0" w:rsidR="001E1CA0" w:rsidRDefault="001E1CA0" w:rsidP="001E1CA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asquinimod</w:t>
            </w:r>
            <w:proofErr w:type="spellEnd"/>
          </w:p>
        </w:tc>
        <w:tc>
          <w:tcPr>
            <w:tcW w:w="2977" w:type="dxa"/>
          </w:tcPr>
          <w:p w14:paraId="110189ED" w14:textId="7447B034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14:paraId="0A2492AA" w14:textId="77777777" w:rsidTr="00947920">
        <w:trPr>
          <w:jc w:val="center"/>
        </w:trPr>
        <w:tc>
          <w:tcPr>
            <w:tcW w:w="1555" w:type="dxa"/>
          </w:tcPr>
          <w:p w14:paraId="59AE481B" w14:textId="4ED68D7F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827" w:type="dxa"/>
          </w:tcPr>
          <w:p w14:paraId="0E110ACE" w14:textId="32A588F1" w:rsidR="001E1CA0" w:rsidRDefault="001E1CA0" w:rsidP="001E1CA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asquinimod</w:t>
            </w:r>
            <w:proofErr w:type="spellEnd"/>
            <w:r>
              <w:rPr>
                <w:lang w:val="en-US"/>
              </w:rPr>
              <w:t xml:space="preserve">, Gemcitabine, </w:t>
            </w:r>
            <w:proofErr w:type="spellStart"/>
            <w:r>
              <w:rPr>
                <w:lang w:val="en-US"/>
              </w:rPr>
              <w:t>Oxaliplatin</w:t>
            </w:r>
            <w:proofErr w:type="spellEnd"/>
          </w:p>
        </w:tc>
        <w:tc>
          <w:tcPr>
            <w:tcW w:w="2977" w:type="dxa"/>
          </w:tcPr>
          <w:p w14:paraId="3ED846E5" w14:textId="7D3FBEC3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:rsidRPr="001B3E9A" w14:paraId="535FF3DD" w14:textId="77777777" w:rsidTr="00947920">
        <w:trPr>
          <w:jc w:val="center"/>
        </w:trPr>
        <w:tc>
          <w:tcPr>
            <w:tcW w:w="1555" w:type="dxa"/>
          </w:tcPr>
          <w:p w14:paraId="381B4492" w14:textId="3110F69D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r w:rsidRPr="001B3E9A">
              <w:rPr>
                <w:b/>
                <w:bCs/>
                <w:lang w:val="en-US"/>
              </w:rPr>
              <w:t>13</w:t>
            </w:r>
          </w:p>
        </w:tc>
        <w:tc>
          <w:tcPr>
            <w:tcW w:w="3827" w:type="dxa"/>
          </w:tcPr>
          <w:p w14:paraId="09227374" w14:textId="7278B9BE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1B3E9A">
              <w:rPr>
                <w:b/>
                <w:bCs/>
                <w:lang w:val="en-US"/>
              </w:rPr>
              <w:t>Cabozantinib</w:t>
            </w:r>
            <w:proofErr w:type="spellEnd"/>
            <w:r w:rsidRPr="001B3E9A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09B3D786" w14:textId="1186330F" w:rsidR="001E1CA0" w:rsidRPr="001B3E9A" w:rsidRDefault="001E1CA0" w:rsidP="001E1CA0">
            <w:pPr>
              <w:jc w:val="center"/>
              <w:rPr>
                <w:b/>
                <w:bCs/>
                <w:lang w:val="en-US"/>
              </w:rPr>
            </w:pPr>
            <w:r w:rsidRPr="001B3E9A">
              <w:rPr>
                <w:b/>
                <w:bCs/>
                <w:lang w:val="en-US"/>
              </w:rPr>
              <w:t>HCC progression</w:t>
            </w:r>
          </w:p>
        </w:tc>
      </w:tr>
      <w:tr w:rsidR="001E1CA0" w14:paraId="1EFD2545" w14:textId="77777777" w:rsidTr="00947920">
        <w:trPr>
          <w:jc w:val="center"/>
        </w:trPr>
        <w:tc>
          <w:tcPr>
            <w:tcW w:w="1555" w:type="dxa"/>
          </w:tcPr>
          <w:p w14:paraId="70915CFB" w14:textId="38451D76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827" w:type="dxa"/>
          </w:tcPr>
          <w:p w14:paraId="13A90604" w14:textId="1C7A9726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gorafenib </w:t>
            </w:r>
          </w:p>
        </w:tc>
        <w:tc>
          <w:tcPr>
            <w:tcW w:w="2977" w:type="dxa"/>
          </w:tcPr>
          <w:p w14:paraId="5658929B" w14:textId="64616F6F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14:paraId="7AE65D2B" w14:textId="77777777" w:rsidTr="001E1CA0">
        <w:trPr>
          <w:jc w:val="center"/>
        </w:trPr>
        <w:tc>
          <w:tcPr>
            <w:tcW w:w="1555" w:type="dxa"/>
          </w:tcPr>
          <w:p w14:paraId="1068B65F" w14:textId="52E8B7C6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827" w:type="dxa"/>
          </w:tcPr>
          <w:p w14:paraId="1C2908BF" w14:textId="59D2C320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emcitabine,  </w:t>
            </w:r>
            <w:proofErr w:type="spellStart"/>
            <w:r>
              <w:rPr>
                <w:lang w:val="en-US"/>
              </w:rPr>
              <w:t>Oxaliplatin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Everolimus</w:t>
            </w:r>
            <w:proofErr w:type="spellEnd"/>
          </w:p>
        </w:tc>
        <w:tc>
          <w:tcPr>
            <w:tcW w:w="2977" w:type="dxa"/>
          </w:tcPr>
          <w:p w14:paraId="6D413DA2" w14:textId="08FCDCE1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14:paraId="531DA747" w14:textId="77777777" w:rsidTr="00947920">
        <w:trPr>
          <w:jc w:val="center"/>
        </w:trPr>
        <w:tc>
          <w:tcPr>
            <w:tcW w:w="1555" w:type="dxa"/>
          </w:tcPr>
          <w:p w14:paraId="02F6E843" w14:textId="0B818C40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827" w:type="dxa"/>
          </w:tcPr>
          <w:p w14:paraId="5538F1BC" w14:textId="3DF9CAC3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emcitabine,  </w:t>
            </w:r>
            <w:proofErr w:type="spellStart"/>
            <w:r>
              <w:rPr>
                <w:lang w:val="en-US"/>
              </w:rPr>
              <w:t>Oxaliplatin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Everolimus</w:t>
            </w:r>
            <w:proofErr w:type="spellEnd"/>
          </w:p>
        </w:tc>
        <w:tc>
          <w:tcPr>
            <w:tcW w:w="2977" w:type="dxa"/>
          </w:tcPr>
          <w:p w14:paraId="049E9743" w14:textId="67B25843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14:paraId="7DDC868A" w14:textId="77777777" w:rsidTr="00947920">
        <w:trPr>
          <w:jc w:val="center"/>
        </w:trPr>
        <w:tc>
          <w:tcPr>
            <w:tcW w:w="1555" w:type="dxa"/>
          </w:tcPr>
          <w:p w14:paraId="33A722A4" w14:textId="6389D125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827" w:type="dxa"/>
          </w:tcPr>
          <w:p w14:paraId="2DE8AADF" w14:textId="226B7E32" w:rsidR="001E1CA0" w:rsidRDefault="001E1CA0" w:rsidP="001E1CA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potinib</w:t>
            </w:r>
            <w:proofErr w:type="spellEnd"/>
            <w:r>
              <w:rPr>
                <w:lang w:val="en-US"/>
              </w:rPr>
              <w:t xml:space="preserve"> / TACE</w:t>
            </w:r>
          </w:p>
        </w:tc>
        <w:tc>
          <w:tcPr>
            <w:tcW w:w="2977" w:type="dxa"/>
          </w:tcPr>
          <w:p w14:paraId="51EFF6D1" w14:textId="3FF0E8D8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14:paraId="6890E0BC" w14:textId="77777777" w:rsidTr="00947920">
        <w:trPr>
          <w:jc w:val="center"/>
        </w:trPr>
        <w:tc>
          <w:tcPr>
            <w:tcW w:w="1555" w:type="dxa"/>
          </w:tcPr>
          <w:p w14:paraId="10225B70" w14:textId="02E17357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827" w:type="dxa"/>
          </w:tcPr>
          <w:p w14:paraId="111AA28B" w14:textId="498029D5" w:rsidR="001E1CA0" w:rsidRDefault="001E1CA0" w:rsidP="001E1CA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potinib</w:t>
            </w:r>
            <w:proofErr w:type="spellEnd"/>
          </w:p>
        </w:tc>
        <w:tc>
          <w:tcPr>
            <w:tcW w:w="2977" w:type="dxa"/>
          </w:tcPr>
          <w:p w14:paraId="45DA7394" w14:textId="18216C88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  <w:tr w:rsidR="001E1CA0" w14:paraId="2E98EF8A" w14:textId="77777777" w:rsidTr="00947920">
        <w:trPr>
          <w:jc w:val="center"/>
        </w:trPr>
        <w:tc>
          <w:tcPr>
            <w:tcW w:w="1555" w:type="dxa"/>
          </w:tcPr>
          <w:p w14:paraId="190A82B0" w14:textId="453CE401" w:rsidR="001E1CA0" w:rsidRDefault="001E1CA0" w:rsidP="001E1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827" w:type="dxa"/>
          </w:tcPr>
          <w:p w14:paraId="43444D1D" w14:textId="3A6D40F3" w:rsidR="001E1CA0" w:rsidRDefault="001E1CA0" w:rsidP="001E1CA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potinib</w:t>
            </w:r>
            <w:proofErr w:type="spellEnd"/>
          </w:p>
        </w:tc>
        <w:tc>
          <w:tcPr>
            <w:tcW w:w="2977" w:type="dxa"/>
          </w:tcPr>
          <w:p w14:paraId="2E4F2DB3" w14:textId="554D4A83" w:rsidR="001E1CA0" w:rsidRDefault="001E1CA0" w:rsidP="001E1CA0">
            <w:pPr>
              <w:jc w:val="center"/>
              <w:rPr>
                <w:lang w:val="en-US"/>
              </w:rPr>
            </w:pPr>
            <w:r w:rsidRPr="00427ABC">
              <w:rPr>
                <w:lang w:val="en-US"/>
              </w:rPr>
              <w:t>HCC progression</w:t>
            </w:r>
          </w:p>
        </w:tc>
      </w:tr>
    </w:tbl>
    <w:p w14:paraId="6E80CFEA" w14:textId="08F508D5" w:rsidR="00107B10" w:rsidRDefault="00107B10"/>
    <w:p w14:paraId="3B608EA6" w14:textId="7F9B1F0A" w:rsidR="001B3E9A" w:rsidRDefault="001B3E9A">
      <w:pPr>
        <w:rPr>
          <w:lang w:val="en-US"/>
        </w:rPr>
      </w:pPr>
      <w:r>
        <w:rPr>
          <w:lang w:val="en-US"/>
        </w:rPr>
        <w:t>Bold type indicates patients with high gadoxetic-acid uptake.</w:t>
      </w:r>
    </w:p>
    <w:p w14:paraId="3CB179D1" w14:textId="77777777" w:rsidR="001B3E9A" w:rsidRPr="001B3E9A" w:rsidRDefault="001B3E9A">
      <w:pPr>
        <w:rPr>
          <w:lang w:val="en-US"/>
        </w:rPr>
      </w:pPr>
    </w:p>
    <w:p w14:paraId="20A118F6" w14:textId="364F5487" w:rsidR="00CF69D5" w:rsidRPr="00CF69D5" w:rsidRDefault="00CF69D5">
      <w:pPr>
        <w:rPr>
          <w:lang w:val="en-US"/>
        </w:rPr>
      </w:pPr>
      <w:r>
        <w:rPr>
          <w:lang w:val="en-US"/>
        </w:rPr>
        <w:t>HCC: Hepatocellular carcinoma, TACE: Transarterial chemoembolization</w:t>
      </w:r>
    </w:p>
    <w:sectPr w:rsidR="00CF69D5" w:rsidRPr="00CF69D5" w:rsidSect="001C41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CA0"/>
    <w:rsid w:val="00005487"/>
    <w:rsid w:val="0001613D"/>
    <w:rsid w:val="000208EE"/>
    <w:rsid w:val="00021730"/>
    <w:rsid w:val="0002274E"/>
    <w:rsid w:val="000272A7"/>
    <w:rsid w:val="000279B6"/>
    <w:rsid w:val="00035518"/>
    <w:rsid w:val="00036781"/>
    <w:rsid w:val="000424D5"/>
    <w:rsid w:val="0004259C"/>
    <w:rsid w:val="000429D5"/>
    <w:rsid w:val="000434E5"/>
    <w:rsid w:val="000467BF"/>
    <w:rsid w:val="00047240"/>
    <w:rsid w:val="000551BE"/>
    <w:rsid w:val="00056894"/>
    <w:rsid w:val="00057AFF"/>
    <w:rsid w:val="00057BB7"/>
    <w:rsid w:val="0007086E"/>
    <w:rsid w:val="000853F2"/>
    <w:rsid w:val="00086A82"/>
    <w:rsid w:val="0008726D"/>
    <w:rsid w:val="000908A9"/>
    <w:rsid w:val="000920F6"/>
    <w:rsid w:val="00095EF7"/>
    <w:rsid w:val="000A32B5"/>
    <w:rsid w:val="000A65BE"/>
    <w:rsid w:val="000A773A"/>
    <w:rsid w:val="000B2019"/>
    <w:rsid w:val="000B4E57"/>
    <w:rsid w:val="000B5204"/>
    <w:rsid w:val="000B5357"/>
    <w:rsid w:val="000C185D"/>
    <w:rsid w:val="000C260F"/>
    <w:rsid w:val="000C39ED"/>
    <w:rsid w:val="000C61EF"/>
    <w:rsid w:val="000C792A"/>
    <w:rsid w:val="000C79BB"/>
    <w:rsid w:val="000C7DC1"/>
    <w:rsid w:val="000D39C3"/>
    <w:rsid w:val="000D7ECD"/>
    <w:rsid w:val="000E088A"/>
    <w:rsid w:val="000E1115"/>
    <w:rsid w:val="000E2504"/>
    <w:rsid w:val="000E3CAE"/>
    <w:rsid w:val="000E62B6"/>
    <w:rsid w:val="000F0B9A"/>
    <w:rsid w:val="001008AD"/>
    <w:rsid w:val="001076BF"/>
    <w:rsid w:val="00107B10"/>
    <w:rsid w:val="00115D8E"/>
    <w:rsid w:val="00120E4D"/>
    <w:rsid w:val="00123351"/>
    <w:rsid w:val="001245B7"/>
    <w:rsid w:val="001274FB"/>
    <w:rsid w:val="00144FF7"/>
    <w:rsid w:val="00157D31"/>
    <w:rsid w:val="0016248B"/>
    <w:rsid w:val="001630E4"/>
    <w:rsid w:val="00164E23"/>
    <w:rsid w:val="00166520"/>
    <w:rsid w:val="0017175A"/>
    <w:rsid w:val="00173181"/>
    <w:rsid w:val="0018028D"/>
    <w:rsid w:val="00181087"/>
    <w:rsid w:val="00182C87"/>
    <w:rsid w:val="00185AE9"/>
    <w:rsid w:val="00186C11"/>
    <w:rsid w:val="00187208"/>
    <w:rsid w:val="001909DD"/>
    <w:rsid w:val="001A3205"/>
    <w:rsid w:val="001A7877"/>
    <w:rsid w:val="001A7DE4"/>
    <w:rsid w:val="001B3C67"/>
    <w:rsid w:val="001B3E9A"/>
    <w:rsid w:val="001B4C51"/>
    <w:rsid w:val="001B7C39"/>
    <w:rsid w:val="001C4104"/>
    <w:rsid w:val="001C4C20"/>
    <w:rsid w:val="001D16E5"/>
    <w:rsid w:val="001D4BD4"/>
    <w:rsid w:val="001E1CA0"/>
    <w:rsid w:val="001E552E"/>
    <w:rsid w:val="001E7465"/>
    <w:rsid w:val="001F1379"/>
    <w:rsid w:val="001F155F"/>
    <w:rsid w:val="001F2B9D"/>
    <w:rsid w:val="001F5D42"/>
    <w:rsid w:val="002005F3"/>
    <w:rsid w:val="00200791"/>
    <w:rsid w:val="00200D00"/>
    <w:rsid w:val="002034E7"/>
    <w:rsid w:val="002106A4"/>
    <w:rsid w:val="00214FAC"/>
    <w:rsid w:val="00220950"/>
    <w:rsid w:val="00221BFF"/>
    <w:rsid w:val="0022463D"/>
    <w:rsid w:val="002256A1"/>
    <w:rsid w:val="00231882"/>
    <w:rsid w:val="00234724"/>
    <w:rsid w:val="00242F89"/>
    <w:rsid w:val="002434A6"/>
    <w:rsid w:val="002454EE"/>
    <w:rsid w:val="002459ED"/>
    <w:rsid w:val="0025029F"/>
    <w:rsid w:val="00251A5F"/>
    <w:rsid w:val="002523A5"/>
    <w:rsid w:val="00254A0E"/>
    <w:rsid w:val="00255CF4"/>
    <w:rsid w:val="002565BC"/>
    <w:rsid w:val="00257A0E"/>
    <w:rsid w:val="00260BDA"/>
    <w:rsid w:val="00261CD6"/>
    <w:rsid w:val="002677DE"/>
    <w:rsid w:val="00270C88"/>
    <w:rsid w:val="00271058"/>
    <w:rsid w:val="00272B10"/>
    <w:rsid w:val="00273799"/>
    <w:rsid w:val="00273FE1"/>
    <w:rsid w:val="002770CB"/>
    <w:rsid w:val="00281576"/>
    <w:rsid w:val="00284E3A"/>
    <w:rsid w:val="00285664"/>
    <w:rsid w:val="00290F13"/>
    <w:rsid w:val="0029204F"/>
    <w:rsid w:val="0029576F"/>
    <w:rsid w:val="002974A3"/>
    <w:rsid w:val="00297634"/>
    <w:rsid w:val="002978CE"/>
    <w:rsid w:val="002A100B"/>
    <w:rsid w:val="002A2446"/>
    <w:rsid w:val="002A28C1"/>
    <w:rsid w:val="002A3D34"/>
    <w:rsid w:val="002A46DC"/>
    <w:rsid w:val="002A4B31"/>
    <w:rsid w:val="002A6393"/>
    <w:rsid w:val="002A67A6"/>
    <w:rsid w:val="002B5B25"/>
    <w:rsid w:val="002B60D9"/>
    <w:rsid w:val="002C14E2"/>
    <w:rsid w:val="002D17D0"/>
    <w:rsid w:val="002D21A3"/>
    <w:rsid w:val="002D4F91"/>
    <w:rsid w:val="002E378E"/>
    <w:rsid w:val="002E57DE"/>
    <w:rsid w:val="002E72C5"/>
    <w:rsid w:val="002F1413"/>
    <w:rsid w:val="00300F21"/>
    <w:rsid w:val="00301FEA"/>
    <w:rsid w:val="00305FAC"/>
    <w:rsid w:val="00307AB0"/>
    <w:rsid w:val="00310246"/>
    <w:rsid w:val="00310354"/>
    <w:rsid w:val="003125A9"/>
    <w:rsid w:val="00315224"/>
    <w:rsid w:val="00316A8E"/>
    <w:rsid w:val="00320F40"/>
    <w:rsid w:val="00321023"/>
    <w:rsid w:val="0033041E"/>
    <w:rsid w:val="00331502"/>
    <w:rsid w:val="00331CDF"/>
    <w:rsid w:val="00332626"/>
    <w:rsid w:val="003342FB"/>
    <w:rsid w:val="00344FB4"/>
    <w:rsid w:val="0034566F"/>
    <w:rsid w:val="00350BE8"/>
    <w:rsid w:val="00350CCE"/>
    <w:rsid w:val="0035713C"/>
    <w:rsid w:val="00363738"/>
    <w:rsid w:val="00365770"/>
    <w:rsid w:val="003666EF"/>
    <w:rsid w:val="00367C8C"/>
    <w:rsid w:val="00372257"/>
    <w:rsid w:val="003738C3"/>
    <w:rsid w:val="003748A4"/>
    <w:rsid w:val="0037509C"/>
    <w:rsid w:val="00384EBE"/>
    <w:rsid w:val="00386B32"/>
    <w:rsid w:val="00387D58"/>
    <w:rsid w:val="00392AEB"/>
    <w:rsid w:val="003952F0"/>
    <w:rsid w:val="003A03D1"/>
    <w:rsid w:val="003A5A35"/>
    <w:rsid w:val="003A6138"/>
    <w:rsid w:val="003A7608"/>
    <w:rsid w:val="003B370D"/>
    <w:rsid w:val="003B44BA"/>
    <w:rsid w:val="003B51D8"/>
    <w:rsid w:val="003C1612"/>
    <w:rsid w:val="003C1ACC"/>
    <w:rsid w:val="003C1F14"/>
    <w:rsid w:val="003C2EED"/>
    <w:rsid w:val="003C3540"/>
    <w:rsid w:val="003D45DC"/>
    <w:rsid w:val="003D7C5E"/>
    <w:rsid w:val="003E28EA"/>
    <w:rsid w:val="003E3130"/>
    <w:rsid w:val="003E6EB7"/>
    <w:rsid w:val="003E735D"/>
    <w:rsid w:val="003F1319"/>
    <w:rsid w:val="003F2CEB"/>
    <w:rsid w:val="003F727F"/>
    <w:rsid w:val="00406F2D"/>
    <w:rsid w:val="004246B4"/>
    <w:rsid w:val="00434C07"/>
    <w:rsid w:val="00434C35"/>
    <w:rsid w:val="00446940"/>
    <w:rsid w:val="004475F0"/>
    <w:rsid w:val="00447B84"/>
    <w:rsid w:val="0046297C"/>
    <w:rsid w:val="00470272"/>
    <w:rsid w:val="004713E7"/>
    <w:rsid w:val="004744E6"/>
    <w:rsid w:val="00475C61"/>
    <w:rsid w:val="00476CC8"/>
    <w:rsid w:val="004803DA"/>
    <w:rsid w:val="004850C3"/>
    <w:rsid w:val="004918B4"/>
    <w:rsid w:val="004934EF"/>
    <w:rsid w:val="004942D5"/>
    <w:rsid w:val="00494CCE"/>
    <w:rsid w:val="004A0929"/>
    <w:rsid w:val="004A242F"/>
    <w:rsid w:val="004A47D0"/>
    <w:rsid w:val="004B0A36"/>
    <w:rsid w:val="004B511D"/>
    <w:rsid w:val="004B723E"/>
    <w:rsid w:val="004C1A3F"/>
    <w:rsid w:val="004C36D1"/>
    <w:rsid w:val="004D0894"/>
    <w:rsid w:val="004D19B7"/>
    <w:rsid w:val="004D1F5C"/>
    <w:rsid w:val="004D5C0B"/>
    <w:rsid w:val="004E09B0"/>
    <w:rsid w:val="004E4050"/>
    <w:rsid w:val="004E56EB"/>
    <w:rsid w:val="004F1858"/>
    <w:rsid w:val="004F624A"/>
    <w:rsid w:val="00500E3F"/>
    <w:rsid w:val="005032D9"/>
    <w:rsid w:val="00504D8E"/>
    <w:rsid w:val="00507D37"/>
    <w:rsid w:val="00511C28"/>
    <w:rsid w:val="0051343F"/>
    <w:rsid w:val="00522DE1"/>
    <w:rsid w:val="00526C19"/>
    <w:rsid w:val="005276A3"/>
    <w:rsid w:val="00533B15"/>
    <w:rsid w:val="00535C7C"/>
    <w:rsid w:val="00535DB9"/>
    <w:rsid w:val="00544FDA"/>
    <w:rsid w:val="00546600"/>
    <w:rsid w:val="00547C80"/>
    <w:rsid w:val="005518FB"/>
    <w:rsid w:val="00557E6A"/>
    <w:rsid w:val="00560EA0"/>
    <w:rsid w:val="00561B64"/>
    <w:rsid w:val="005636F0"/>
    <w:rsid w:val="00565B29"/>
    <w:rsid w:val="0057038F"/>
    <w:rsid w:val="0057570B"/>
    <w:rsid w:val="00583619"/>
    <w:rsid w:val="005845F7"/>
    <w:rsid w:val="005846A4"/>
    <w:rsid w:val="00584C5F"/>
    <w:rsid w:val="00585626"/>
    <w:rsid w:val="0058578B"/>
    <w:rsid w:val="00586860"/>
    <w:rsid w:val="0058691D"/>
    <w:rsid w:val="00592A00"/>
    <w:rsid w:val="00592BD3"/>
    <w:rsid w:val="005938F9"/>
    <w:rsid w:val="005947BA"/>
    <w:rsid w:val="005A14F6"/>
    <w:rsid w:val="005A732E"/>
    <w:rsid w:val="005B7C9B"/>
    <w:rsid w:val="005B7CAB"/>
    <w:rsid w:val="005C5348"/>
    <w:rsid w:val="005C792A"/>
    <w:rsid w:val="005D0043"/>
    <w:rsid w:val="005D1009"/>
    <w:rsid w:val="005D13CA"/>
    <w:rsid w:val="005D2850"/>
    <w:rsid w:val="005D5815"/>
    <w:rsid w:val="005E5F85"/>
    <w:rsid w:val="005F0518"/>
    <w:rsid w:val="005F2E23"/>
    <w:rsid w:val="005F43B7"/>
    <w:rsid w:val="005F58CB"/>
    <w:rsid w:val="005F7D52"/>
    <w:rsid w:val="00600476"/>
    <w:rsid w:val="006031CC"/>
    <w:rsid w:val="00607257"/>
    <w:rsid w:val="00611429"/>
    <w:rsid w:val="006244DF"/>
    <w:rsid w:val="006259AF"/>
    <w:rsid w:val="00626675"/>
    <w:rsid w:val="006305AE"/>
    <w:rsid w:val="00631D11"/>
    <w:rsid w:val="00631E75"/>
    <w:rsid w:val="006334AD"/>
    <w:rsid w:val="0064095F"/>
    <w:rsid w:val="0064504F"/>
    <w:rsid w:val="00650EA0"/>
    <w:rsid w:val="00650FC4"/>
    <w:rsid w:val="00651B76"/>
    <w:rsid w:val="006526D8"/>
    <w:rsid w:val="00652DD3"/>
    <w:rsid w:val="00655D86"/>
    <w:rsid w:val="0065620D"/>
    <w:rsid w:val="00656A2A"/>
    <w:rsid w:val="006577EB"/>
    <w:rsid w:val="006579A6"/>
    <w:rsid w:val="00661041"/>
    <w:rsid w:val="006622DE"/>
    <w:rsid w:val="006629A2"/>
    <w:rsid w:val="00666977"/>
    <w:rsid w:val="00671B8A"/>
    <w:rsid w:val="00673DA2"/>
    <w:rsid w:val="00674D18"/>
    <w:rsid w:val="00676B30"/>
    <w:rsid w:val="00681DF6"/>
    <w:rsid w:val="00694323"/>
    <w:rsid w:val="006974CB"/>
    <w:rsid w:val="006A0714"/>
    <w:rsid w:val="006A0904"/>
    <w:rsid w:val="006A71A7"/>
    <w:rsid w:val="006B120D"/>
    <w:rsid w:val="006B4AA3"/>
    <w:rsid w:val="006B520C"/>
    <w:rsid w:val="006B6D53"/>
    <w:rsid w:val="006C05DD"/>
    <w:rsid w:val="006C1700"/>
    <w:rsid w:val="006C4483"/>
    <w:rsid w:val="006C624B"/>
    <w:rsid w:val="006C7DA3"/>
    <w:rsid w:val="006D155C"/>
    <w:rsid w:val="006D661C"/>
    <w:rsid w:val="006E3023"/>
    <w:rsid w:val="006E3CE2"/>
    <w:rsid w:val="006E6A66"/>
    <w:rsid w:val="006F36A4"/>
    <w:rsid w:val="006F7095"/>
    <w:rsid w:val="006F770C"/>
    <w:rsid w:val="00705B73"/>
    <w:rsid w:val="00706DF7"/>
    <w:rsid w:val="00710A13"/>
    <w:rsid w:val="007112C3"/>
    <w:rsid w:val="00715F52"/>
    <w:rsid w:val="00721226"/>
    <w:rsid w:val="007335EC"/>
    <w:rsid w:val="00734B4A"/>
    <w:rsid w:val="00734D06"/>
    <w:rsid w:val="00734F1B"/>
    <w:rsid w:val="00735F75"/>
    <w:rsid w:val="0073773F"/>
    <w:rsid w:val="00745300"/>
    <w:rsid w:val="00745C72"/>
    <w:rsid w:val="00751855"/>
    <w:rsid w:val="007519AF"/>
    <w:rsid w:val="007536F5"/>
    <w:rsid w:val="00754C08"/>
    <w:rsid w:val="00760659"/>
    <w:rsid w:val="00761FE7"/>
    <w:rsid w:val="00765AE1"/>
    <w:rsid w:val="007728F2"/>
    <w:rsid w:val="00772C42"/>
    <w:rsid w:val="007736BD"/>
    <w:rsid w:val="007755C2"/>
    <w:rsid w:val="00784525"/>
    <w:rsid w:val="00786BB6"/>
    <w:rsid w:val="00791D07"/>
    <w:rsid w:val="00792143"/>
    <w:rsid w:val="00792DD7"/>
    <w:rsid w:val="00794403"/>
    <w:rsid w:val="00794FFD"/>
    <w:rsid w:val="0079613A"/>
    <w:rsid w:val="007A0350"/>
    <w:rsid w:val="007A04A2"/>
    <w:rsid w:val="007A0DD9"/>
    <w:rsid w:val="007A1522"/>
    <w:rsid w:val="007A1AAE"/>
    <w:rsid w:val="007B1BA0"/>
    <w:rsid w:val="007C1020"/>
    <w:rsid w:val="007C2F25"/>
    <w:rsid w:val="007C323B"/>
    <w:rsid w:val="007C4DF1"/>
    <w:rsid w:val="007C5532"/>
    <w:rsid w:val="007C76C7"/>
    <w:rsid w:val="007D0142"/>
    <w:rsid w:val="007D0AE3"/>
    <w:rsid w:val="007D3CF2"/>
    <w:rsid w:val="007D6A77"/>
    <w:rsid w:val="007D788B"/>
    <w:rsid w:val="007E00BA"/>
    <w:rsid w:val="007E68E1"/>
    <w:rsid w:val="007F1E25"/>
    <w:rsid w:val="007F79BF"/>
    <w:rsid w:val="00801213"/>
    <w:rsid w:val="00803591"/>
    <w:rsid w:val="00804B8C"/>
    <w:rsid w:val="0080771B"/>
    <w:rsid w:val="00811136"/>
    <w:rsid w:val="00812DF2"/>
    <w:rsid w:val="00816F78"/>
    <w:rsid w:val="00820371"/>
    <w:rsid w:val="0082337D"/>
    <w:rsid w:val="00826A36"/>
    <w:rsid w:val="00830D58"/>
    <w:rsid w:val="00831869"/>
    <w:rsid w:val="00831EF7"/>
    <w:rsid w:val="00835CB0"/>
    <w:rsid w:val="008475A0"/>
    <w:rsid w:val="0086127D"/>
    <w:rsid w:val="008637B4"/>
    <w:rsid w:val="00864745"/>
    <w:rsid w:val="008658CB"/>
    <w:rsid w:val="008760E6"/>
    <w:rsid w:val="008775A0"/>
    <w:rsid w:val="0088009B"/>
    <w:rsid w:val="0088055D"/>
    <w:rsid w:val="00882437"/>
    <w:rsid w:val="008831CF"/>
    <w:rsid w:val="00883402"/>
    <w:rsid w:val="00883EDB"/>
    <w:rsid w:val="008860F0"/>
    <w:rsid w:val="00892F9A"/>
    <w:rsid w:val="008948EF"/>
    <w:rsid w:val="00894DA3"/>
    <w:rsid w:val="00895F40"/>
    <w:rsid w:val="00896188"/>
    <w:rsid w:val="008A3F76"/>
    <w:rsid w:val="008A5DD2"/>
    <w:rsid w:val="008B2569"/>
    <w:rsid w:val="008B4B6E"/>
    <w:rsid w:val="008B6093"/>
    <w:rsid w:val="008C3C52"/>
    <w:rsid w:val="008D2BB8"/>
    <w:rsid w:val="008D5CD0"/>
    <w:rsid w:val="008D5CD5"/>
    <w:rsid w:val="008D70BC"/>
    <w:rsid w:val="008D79F1"/>
    <w:rsid w:val="008E0897"/>
    <w:rsid w:val="008E2FC2"/>
    <w:rsid w:val="008E5D1C"/>
    <w:rsid w:val="008E667D"/>
    <w:rsid w:val="008F146F"/>
    <w:rsid w:val="008F3E69"/>
    <w:rsid w:val="008F551D"/>
    <w:rsid w:val="008F73A2"/>
    <w:rsid w:val="0090475F"/>
    <w:rsid w:val="0091088E"/>
    <w:rsid w:val="00911773"/>
    <w:rsid w:val="00912655"/>
    <w:rsid w:val="009143D4"/>
    <w:rsid w:val="00915009"/>
    <w:rsid w:val="00920777"/>
    <w:rsid w:val="00920BAF"/>
    <w:rsid w:val="00924523"/>
    <w:rsid w:val="00925B4D"/>
    <w:rsid w:val="00927EC1"/>
    <w:rsid w:val="00931EDB"/>
    <w:rsid w:val="009369DC"/>
    <w:rsid w:val="00940C35"/>
    <w:rsid w:val="009465DF"/>
    <w:rsid w:val="00947233"/>
    <w:rsid w:val="0095378D"/>
    <w:rsid w:val="00954BF0"/>
    <w:rsid w:val="00955349"/>
    <w:rsid w:val="00955AE8"/>
    <w:rsid w:val="00956606"/>
    <w:rsid w:val="00957C94"/>
    <w:rsid w:val="009615A2"/>
    <w:rsid w:val="0096381A"/>
    <w:rsid w:val="00965BBB"/>
    <w:rsid w:val="009719B6"/>
    <w:rsid w:val="009740FF"/>
    <w:rsid w:val="00977610"/>
    <w:rsid w:val="00981513"/>
    <w:rsid w:val="00983EEC"/>
    <w:rsid w:val="00985892"/>
    <w:rsid w:val="00985B98"/>
    <w:rsid w:val="00994047"/>
    <w:rsid w:val="009942A6"/>
    <w:rsid w:val="009951BE"/>
    <w:rsid w:val="00995881"/>
    <w:rsid w:val="00996FE2"/>
    <w:rsid w:val="009A31AD"/>
    <w:rsid w:val="009A62D2"/>
    <w:rsid w:val="009B089C"/>
    <w:rsid w:val="009B39DD"/>
    <w:rsid w:val="009B7304"/>
    <w:rsid w:val="009C02DA"/>
    <w:rsid w:val="009C569C"/>
    <w:rsid w:val="009D34E7"/>
    <w:rsid w:val="009D6780"/>
    <w:rsid w:val="009E057A"/>
    <w:rsid w:val="009E10FF"/>
    <w:rsid w:val="009E1AED"/>
    <w:rsid w:val="009E4578"/>
    <w:rsid w:val="009E55C3"/>
    <w:rsid w:val="009E7E65"/>
    <w:rsid w:val="009F0C09"/>
    <w:rsid w:val="009F15E6"/>
    <w:rsid w:val="009F2547"/>
    <w:rsid w:val="009F2BE4"/>
    <w:rsid w:val="009F4C6F"/>
    <w:rsid w:val="009F5933"/>
    <w:rsid w:val="009F62B4"/>
    <w:rsid w:val="00A03817"/>
    <w:rsid w:val="00A03BB8"/>
    <w:rsid w:val="00A04C66"/>
    <w:rsid w:val="00A06448"/>
    <w:rsid w:val="00A11812"/>
    <w:rsid w:val="00A14CA4"/>
    <w:rsid w:val="00A24E35"/>
    <w:rsid w:val="00A273A0"/>
    <w:rsid w:val="00A27E19"/>
    <w:rsid w:val="00A31A02"/>
    <w:rsid w:val="00A328FD"/>
    <w:rsid w:val="00A3676F"/>
    <w:rsid w:val="00A417F5"/>
    <w:rsid w:val="00A43726"/>
    <w:rsid w:val="00A44F75"/>
    <w:rsid w:val="00A510C9"/>
    <w:rsid w:val="00A51BE9"/>
    <w:rsid w:val="00A52653"/>
    <w:rsid w:val="00A53012"/>
    <w:rsid w:val="00A5379E"/>
    <w:rsid w:val="00A710F7"/>
    <w:rsid w:val="00A71C90"/>
    <w:rsid w:val="00A72C4A"/>
    <w:rsid w:val="00A739B8"/>
    <w:rsid w:val="00A76073"/>
    <w:rsid w:val="00A77F5A"/>
    <w:rsid w:val="00A84E63"/>
    <w:rsid w:val="00A87487"/>
    <w:rsid w:val="00A9129F"/>
    <w:rsid w:val="00A920E7"/>
    <w:rsid w:val="00A9246E"/>
    <w:rsid w:val="00A95351"/>
    <w:rsid w:val="00AA2523"/>
    <w:rsid w:val="00AA37AA"/>
    <w:rsid w:val="00AA4ACD"/>
    <w:rsid w:val="00AB6F20"/>
    <w:rsid w:val="00AC17BE"/>
    <w:rsid w:val="00AC1E20"/>
    <w:rsid w:val="00AC465C"/>
    <w:rsid w:val="00AC47F3"/>
    <w:rsid w:val="00AC4DBE"/>
    <w:rsid w:val="00AC5BBD"/>
    <w:rsid w:val="00AC6067"/>
    <w:rsid w:val="00AC611F"/>
    <w:rsid w:val="00AD4000"/>
    <w:rsid w:val="00AD5998"/>
    <w:rsid w:val="00AD6096"/>
    <w:rsid w:val="00AD7351"/>
    <w:rsid w:val="00AD76D0"/>
    <w:rsid w:val="00AE5A5E"/>
    <w:rsid w:val="00AF08F0"/>
    <w:rsid w:val="00AF1461"/>
    <w:rsid w:val="00AF6D84"/>
    <w:rsid w:val="00AF7D29"/>
    <w:rsid w:val="00B01FEB"/>
    <w:rsid w:val="00B03C2C"/>
    <w:rsid w:val="00B07056"/>
    <w:rsid w:val="00B07393"/>
    <w:rsid w:val="00B10C4D"/>
    <w:rsid w:val="00B11628"/>
    <w:rsid w:val="00B13538"/>
    <w:rsid w:val="00B13ED9"/>
    <w:rsid w:val="00B15388"/>
    <w:rsid w:val="00B15791"/>
    <w:rsid w:val="00B1672F"/>
    <w:rsid w:val="00B17B61"/>
    <w:rsid w:val="00B211F9"/>
    <w:rsid w:val="00B22ED9"/>
    <w:rsid w:val="00B2373A"/>
    <w:rsid w:val="00B24872"/>
    <w:rsid w:val="00B30B34"/>
    <w:rsid w:val="00B311D2"/>
    <w:rsid w:val="00B32845"/>
    <w:rsid w:val="00B34C63"/>
    <w:rsid w:val="00B420C2"/>
    <w:rsid w:val="00B42155"/>
    <w:rsid w:val="00B42AE4"/>
    <w:rsid w:val="00B467D9"/>
    <w:rsid w:val="00B47036"/>
    <w:rsid w:val="00B51969"/>
    <w:rsid w:val="00B51F7A"/>
    <w:rsid w:val="00B52A4F"/>
    <w:rsid w:val="00B535E0"/>
    <w:rsid w:val="00B567E8"/>
    <w:rsid w:val="00B5682D"/>
    <w:rsid w:val="00B578DA"/>
    <w:rsid w:val="00B61FBE"/>
    <w:rsid w:val="00B6271D"/>
    <w:rsid w:val="00B62F21"/>
    <w:rsid w:val="00B67476"/>
    <w:rsid w:val="00B70718"/>
    <w:rsid w:val="00B718F1"/>
    <w:rsid w:val="00B72854"/>
    <w:rsid w:val="00B7552F"/>
    <w:rsid w:val="00B7660B"/>
    <w:rsid w:val="00B774DA"/>
    <w:rsid w:val="00B802AC"/>
    <w:rsid w:val="00B80E39"/>
    <w:rsid w:val="00B83912"/>
    <w:rsid w:val="00B841EE"/>
    <w:rsid w:val="00B851A5"/>
    <w:rsid w:val="00B91DCC"/>
    <w:rsid w:val="00B920B2"/>
    <w:rsid w:val="00BA19A9"/>
    <w:rsid w:val="00BA6712"/>
    <w:rsid w:val="00BA7042"/>
    <w:rsid w:val="00BB1A19"/>
    <w:rsid w:val="00BB3A01"/>
    <w:rsid w:val="00BC0854"/>
    <w:rsid w:val="00BC397D"/>
    <w:rsid w:val="00BC4B54"/>
    <w:rsid w:val="00BD4D29"/>
    <w:rsid w:val="00BD5451"/>
    <w:rsid w:val="00BD7583"/>
    <w:rsid w:val="00BE7CB9"/>
    <w:rsid w:val="00BF0626"/>
    <w:rsid w:val="00BF118F"/>
    <w:rsid w:val="00BF218B"/>
    <w:rsid w:val="00BF600F"/>
    <w:rsid w:val="00BF780F"/>
    <w:rsid w:val="00C0265F"/>
    <w:rsid w:val="00C06E16"/>
    <w:rsid w:val="00C13C60"/>
    <w:rsid w:val="00C207E1"/>
    <w:rsid w:val="00C242C0"/>
    <w:rsid w:val="00C25524"/>
    <w:rsid w:val="00C33D1D"/>
    <w:rsid w:val="00C40188"/>
    <w:rsid w:val="00C50B8F"/>
    <w:rsid w:val="00C53FC8"/>
    <w:rsid w:val="00C64146"/>
    <w:rsid w:val="00C707B5"/>
    <w:rsid w:val="00C716A6"/>
    <w:rsid w:val="00C71732"/>
    <w:rsid w:val="00C7710C"/>
    <w:rsid w:val="00C80193"/>
    <w:rsid w:val="00C81BAB"/>
    <w:rsid w:val="00C8420E"/>
    <w:rsid w:val="00C8582E"/>
    <w:rsid w:val="00C86E2A"/>
    <w:rsid w:val="00C87D4F"/>
    <w:rsid w:val="00C925EA"/>
    <w:rsid w:val="00C92ED5"/>
    <w:rsid w:val="00C94ED7"/>
    <w:rsid w:val="00C97F1E"/>
    <w:rsid w:val="00CA0824"/>
    <w:rsid w:val="00CA292A"/>
    <w:rsid w:val="00CA5149"/>
    <w:rsid w:val="00CA70CA"/>
    <w:rsid w:val="00CA7DBC"/>
    <w:rsid w:val="00CB00DE"/>
    <w:rsid w:val="00CB26C3"/>
    <w:rsid w:val="00CB4254"/>
    <w:rsid w:val="00CD400B"/>
    <w:rsid w:val="00CD4332"/>
    <w:rsid w:val="00CE36BD"/>
    <w:rsid w:val="00CE4E65"/>
    <w:rsid w:val="00CE6E7F"/>
    <w:rsid w:val="00CE79C0"/>
    <w:rsid w:val="00CF147B"/>
    <w:rsid w:val="00CF2197"/>
    <w:rsid w:val="00CF403A"/>
    <w:rsid w:val="00CF69D5"/>
    <w:rsid w:val="00CF7196"/>
    <w:rsid w:val="00D1466E"/>
    <w:rsid w:val="00D2117E"/>
    <w:rsid w:val="00D27E31"/>
    <w:rsid w:val="00D30035"/>
    <w:rsid w:val="00D3579F"/>
    <w:rsid w:val="00D41E02"/>
    <w:rsid w:val="00D474D2"/>
    <w:rsid w:val="00D533CC"/>
    <w:rsid w:val="00D56B8F"/>
    <w:rsid w:val="00D61DD2"/>
    <w:rsid w:val="00D80D8B"/>
    <w:rsid w:val="00D81907"/>
    <w:rsid w:val="00D837EB"/>
    <w:rsid w:val="00D91C5C"/>
    <w:rsid w:val="00D9454C"/>
    <w:rsid w:val="00D9469D"/>
    <w:rsid w:val="00D95C0D"/>
    <w:rsid w:val="00D96EBB"/>
    <w:rsid w:val="00DA2528"/>
    <w:rsid w:val="00DB087F"/>
    <w:rsid w:val="00DB3771"/>
    <w:rsid w:val="00DD4A98"/>
    <w:rsid w:val="00DD4AF3"/>
    <w:rsid w:val="00DD5238"/>
    <w:rsid w:val="00DD5D54"/>
    <w:rsid w:val="00DE1A83"/>
    <w:rsid w:val="00DE2C95"/>
    <w:rsid w:val="00DF0AD3"/>
    <w:rsid w:val="00DF0C0B"/>
    <w:rsid w:val="00DF2950"/>
    <w:rsid w:val="00DF2A68"/>
    <w:rsid w:val="00DF4864"/>
    <w:rsid w:val="00DF59D6"/>
    <w:rsid w:val="00DF64F0"/>
    <w:rsid w:val="00E02D51"/>
    <w:rsid w:val="00E05A98"/>
    <w:rsid w:val="00E068E0"/>
    <w:rsid w:val="00E136EF"/>
    <w:rsid w:val="00E15EDB"/>
    <w:rsid w:val="00E17D3F"/>
    <w:rsid w:val="00E206A8"/>
    <w:rsid w:val="00E22913"/>
    <w:rsid w:val="00E258B8"/>
    <w:rsid w:val="00E2730D"/>
    <w:rsid w:val="00E27857"/>
    <w:rsid w:val="00E3113A"/>
    <w:rsid w:val="00E34D87"/>
    <w:rsid w:val="00E45CB6"/>
    <w:rsid w:val="00E52B6D"/>
    <w:rsid w:val="00E5515A"/>
    <w:rsid w:val="00E5628D"/>
    <w:rsid w:val="00E5693B"/>
    <w:rsid w:val="00E63167"/>
    <w:rsid w:val="00E631C5"/>
    <w:rsid w:val="00E64102"/>
    <w:rsid w:val="00E64E35"/>
    <w:rsid w:val="00E6713F"/>
    <w:rsid w:val="00E74D72"/>
    <w:rsid w:val="00E8286D"/>
    <w:rsid w:val="00E82CBF"/>
    <w:rsid w:val="00E85833"/>
    <w:rsid w:val="00E97415"/>
    <w:rsid w:val="00E97509"/>
    <w:rsid w:val="00EA0A2A"/>
    <w:rsid w:val="00EA5845"/>
    <w:rsid w:val="00EA67AF"/>
    <w:rsid w:val="00EB0C28"/>
    <w:rsid w:val="00EB170E"/>
    <w:rsid w:val="00EB47B4"/>
    <w:rsid w:val="00EC0137"/>
    <w:rsid w:val="00EC580D"/>
    <w:rsid w:val="00ED01C5"/>
    <w:rsid w:val="00ED0B38"/>
    <w:rsid w:val="00ED115B"/>
    <w:rsid w:val="00ED2EF9"/>
    <w:rsid w:val="00ED3BE5"/>
    <w:rsid w:val="00ED7B5A"/>
    <w:rsid w:val="00EE36F4"/>
    <w:rsid w:val="00EE374B"/>
    <w:rsid w:val="00EE411F"/>
    <w:rsid w:val="00EE459B"/>
    <w:rsid w:val="00EF2E6E"/>
    <w:rsid w:val="00EF2EEE"/>
    <w:rsid w:val="00EF5770"/>
    <w:rsid w:val="00EF5774"/>
    <w:rsid w:val="00EF5914"/>
    <w:rsid w:val="00EF6BFD"/>
    <w:rsid w:val="00EF754E"/>
    <w:rsid w:val="00F00AB4"/>
    <w:rsid w:val="00F02146"/>
    <w:rsid w:val="00F048DD"/>
    <w:rsid w:val="00F05AAD"/>
    <w:rsid w:val="00F06B97"/>
    <w:rsid w:val="00F07D99"/>
    <w:rsid w:val="00F1003D"/>
    <w:rsid w:val="00F1127C"/>
    <w:rsid w:val="00F21428"/>
    <w:rsid w:val="00F22548"/>
    <w:rsid w:val="00F23A65"/>
    <w:rsid w:val="00F24924"/>
    <w:rsid w:val="00F3727E"/>
    <w:rsid w:val="00F4317F"/>
    <w:rsid w:val="00F462C8"/>
    <w:rsid w:val="00F4652F"/>
    <w:rsid w:val="00F46DA4"/>
    <w:rsid w:val="00F470C8"/>
    <w:rsid w:val="00F5268D"/>
    <w:rsid w:val="00F55A54"/>
    <w:rsid w:val="00F63478"/>
    <w:rsid w:val="00F64155"/>
    <w:rsid w:val="00F66CC4"/>
    <w:rsid w:val="00F716D4"/>
    <w:rsid w:val="00F72B58"/>
    <w:rsid w:val="00F76183"/>
    <w:rsid w:val="00F76AFB"/>
    <w:rsid w:val="00F775D5"/>
    <w:rsid w:val="00F77F97"/>
    <w:rsid w:val="00F8038A"/>
    <w:rsid w:val="00F859B7"/>
    <w:rsid w:val="00F92995"/>
    <w:rsid w:val="00FA5BFD"/>
    <w:rsid w:val="00FA7EF1"/>
    <w:rsid w:val="00FB0025"/>
    <w:rsid w:val="00FB6039"/>
    <w:rsid w:val="00FB6886"/>
    <w:rsid w:val="00FC0284"/>
    <w:rsid w:val="00FC76BA"/>
    <w:rsid w:val="00FD1883"/>
    <w:rsid w:val="00FD5B3A"/>
    <w:rsid w:val="00FD7523"/>
    <w:rsid w:val="00FE07F1"/>
    <w:rsid w:val="00FE11C7"/>
    <w:rsid w:val="00FE7BA1"/>
    <w:rsid w:val="00FF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A0A17"/>
  <w15:chartTrackingRefBased/>
  <w15:docId w15:val="{10384979-4E49-A240-A7C5-0751E7D9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Öcal</dc:creator>
  <cp:keywords/>
  <dc:description/>
  <cp:lastModifiedBy>Vijayalakshmi R.</cp:lastModifiedBy>
  <cp:revision>2</cp:revision>
  <dcterms:created xsi:type="dcterms:W3CDTF">2021-09-14T13:02:00Z</dcterms:created>
  <dcterms:modified xsi:type="dcterms:W3CDTF">2021-09-14T13:02:00Z</dcterms:modified>
</cp:coreProperties>
</file>